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7046" w:rsidRDefault="00242C74">
      <w:pPr>
        <w:rPr>
          <w:rFonts w:ascii="Times New Roman" w:hAnsi="Times New Roman" w:cs="Times New Roman"/>
        </w:rPr>
      </w:pPr>
      <w:r>
        <w:t xml:space="preserve">Supplementary Table S2: </w:t>
      </w:r>
      <w:r>
        <w:rPr>
          <w:rFonts w:ascii="Times New Roman" w:hAnsi="Times New Roman" w:cs="Times New Roman"/>
        </w:rPr>
        <w:t xml:space="preserve">Semi-quantitative RT-PCR of </w:t>
      </w:r>
      <w:r>
        <w:rPr>
          <w:rFonts w:ascii="Times New Roman" w:hAnsi="Times New Roman" w:cs="Times New Roman"/>
          <w:i/>
        </w:rPr>
        <w:t>qSH</w:t>
      </w:r>
      <w:r w:rsidR="00F609C5">
        <w:rPr>
          <w:rFonts w:ascii="Times New Roman" w:hAnsi="Times New Roman" w:cs="Times New Roman"/>
          <w:i/>
        </w:rPr>
        <w:t>1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in leaves and panicles of A10 and B10</w:t>
      </w:r>
      <w:r w:rsidR="00895195">
        <w:rPr>
          <w:rFonts w:ascii="Times New Roman" w:hAnsi="Times New Roman" w:cs="Times New Roman"/>
        </w:rPr>
        <w:t>0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B0FAD" w:rsidTr="002E79F4">
        <w:tc>
          <w:tcPr>
            <w:tcW w:w="2337" w:type="dxa"/>
          </w:tcPr>
          <w:p w:rsidR="00AB0FAD" w:rsidRDefault="00AB0FAD"/>
        </w:tc>
        <w:tc>
          <w:tcPr>
            <w:tcW w:w="7013" w:type="dxa"/>
            <w:gridSpan w:val="3"/>
          </w:tcPr>
          <w:p w:rsidR="00AB0FAD" w:rsidRPr="00AB0FAD" w:rsidRDefault="00AB0FAD" w:rsidP="00AB0FAD">
            <w:pPr>
              <w:jc w:val="center"/>
            </w:pPr>
            <w:proofErr w:type="spellStart"/>
            <w:r>
              <w:rPr>
                <w:i/>
              </w:rPr>
              <w:t>qSH</w:t>
            </w:r>
            <w:proofErr w:type="spellEnd"/>
            <w:r>
              <w:rPr>
                <w:i/>
              </w:rPr>
              <w:t>/Actin</w:t>
            </w:r>
            <w:r>
              <w:t xml:space="preserve"> ratio</w:t>
            </w:r>
          </w:p>
        </w:tc>
      </w:tr>
      <w:tr w:rsidR="00242C74" w:rsidTr="00242C74">
        <w:tc>
          <w:tcPr>
            <w:tcW w:w="2337" w:type="dxa"/>
          </w:tcPr>
          <w:p w:rsidR="00242C74" w:rsidRPr="00AB0FAD" w:rsidRDefault="00AB0FAD">
            <w:pPr>
              <w:rPr>
                <w:vertAlign w:val="superscript"/>
              </w:rPr>
            </w:pPr>
            <w:r>
              <w:t>Plant ID</w:t>
            </w:r>
            <w:r>
              <w:rPr>
                <w:vertAlign w:val="superscript"/>
              </w:rPr>
              <w:t>1</w:t>
            </w:r>
          </w:p>
        </w:tc>
        <w:tc>
          <w:tcPr>
            <w:tcW w:w="2337" w:type="dxa"/>
          </w:tcPr>
          <w:p w:rsidR="00242C74" w:rsidRDefault="00242C74">
            <w:proofErr w:type="spellStart"/>
            <w:r>
              <w:t>Techn</w:t>
            </w:r>
            <w:proofErr w:type="spellEnd"/>
            <w:r>
              <w:t>. Rep. 1</w:t>
            </w:r>
          </w:p>
        </w:tc>
        <w:tc>
          <w:tcPr>
            <w:tcW w:w="2338" w:type="dxa"/>
          </w:tcPr>
          <w:p w:rsidR="00242C74" w:rsidRDefault="00242C74">
            <w:proofErr w:type="spellStart"/>
            <w:r>
              <w:t>Techn</w:t>
            </w:r>
            <w:proofErr w:type="spellEnd"/>
            <w:r>
              <w:t>. Rep. 2</w:t>
            </w:r>
          </w:p>
        </w:tc>
        <w:tc>
          <w:tcPr>
            <w:tcW w:w="2338" w:type="dxa"/>
          </w:tcPr>
          <w:p w:rsidR="00242C74" w:rsidRDefault="00242C74">
            <w:proofErr w:type="spellStart"/>
            <w:r>
              <w:t>Techn</w:t>
            </w:r>
            <w:proofErr w:type="spellEnd"/>
            <w:r>
              <w:t>. Rep3</w:t>
            </w:r>
          </w:p>
        </w:tc>
      </w:tr>
      <w:tr w:rsidR="00844FDC" w:rsidTr="00844FDC">
        <w:tc>
          <w:tcPr>
            <w:tcW w:w="9350" w:type="dxa"/>
            <w:gridSpan w:val="4"/>
            <w:tcBorders>
              <w:bottom w:val="single" w:sz="4" w:space="0" w:color="auto"/>
            </w:tcBorders>
          </w:tcPr>
          <w:p w:rsidR="00844FDC" w:rsidRDefault="00844FDC">
            <w:r>
              <w:t>Leaves</w:t>
            </w:r>
          </w:p>
        </w:tc>
      </w:tr>
      <w:tr w:rsidR="00242C74" w:rsidTr="00844FDC">
        <w:tc>
          <w:tcPr>
            <w:tcW w:w="2337" w:type="dxa"/>
            <w:tcBorders>
              <w:bottom w:val="nil"/>
              <w:right w:val="nil"/>
            </w:tcBorders>
          </w:tcPr>
          <w:p w:rsidR="00242C74" w:rsidRDefault="00242C74">
            <w:r>
              <w:t>A10-1</w:t>
            </w:r>
          </w:p>
        </w:tc>
        <w:tc>
          <w:tcPr>
            <w:tcW w:w="2337" w:type="dxa"/>
            <w:tcBorders>
              <w:left w:val="nil"/>
              <w:bottom w:val="nil"/>
              <w:right w:val="nil"/>
            </w:tcBorders>
          </w:tcPr>
          <w:p w:rsidR="00242C74" w:rsidRPr="00AB0FAD" w:rsidRDefault="00AB0FAD" w:rsidP="00AB0FA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2</w:t>
            </w:r>
          </w:p>
        </w:tc>
        <w:tc>
          <w:tcPr>
            <w:tcW w:w="2338" w:type="dxa"/>
            <w:tcBorders>
              <w:left w:val="nil"/>
              <w:bottom w:val="nil"/>
              <w:right w:val="nil"/>
            </w:tcBorders>
          </w:tcPr>
          <w:p w:rsidR="00242C74" w:rsidRDefault="00AB0FAD">
            <w:r>
              <w:t>0.444</w:t>
            </w:r>
          </w:p>
        </w:tc>
        <w:tc>
          <w:tcPr>
            <w:tcW w:w="2338" w:type="dxa"/>
            <w:tcBorders>
              <w:left w:val="nil"/>
              <w:bottom w:val="nil"/>
            </w:tcBorders>
          </w:tcPr>
          <w:p w:rsidR="00242C74" w:rsidRDefault="00AB0FAD">
            <w:r>
              <w:t>0.647</w:t>
            </w:r>
          </w:p>
        </w:tc>
      </w:tr>
      <w:tr w:rsidR="00242C74" w:rsidTr="00844FDC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242C74" w:rsidRDefault="00AB0FAD">
            <w:r>
              <w:t>A10-3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242C74" w:rsidRPr="00AB0FAD" w:rsidRDefault="00AB0FAD" w:rsidP="00AB0FA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:rsidR="00242C74" w:rsidRDefault="00AB0FAD">
            <w:r>
              <w:t>0.51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:rsidR="00242C74" w:rsidRDefault="00AB0FAD">
            <w:r>
              <w:t>0.950</w:t>
            </w:r>
          </w:p>
        </w:tc>
      </w:tr>
      <w:tr w:rsidR="00242C74" w:rsidTr="00844FDC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242C74" w:rsidRDefault="00AB0FAD">
            <w:r>
              <w:t>A10-4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242C74" w:rsidRPr="00AB0FAD" w:rsidRDefault="00AB0FAD" w:rsidP="00AB0FA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:rsidR="00242C74" w:rsidRDefault="00AB0FAD">
            <w:r>
              <w:t>0.43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:rsidR="00242C74" w:rsidRDefault="00AB0FAD">
            <w:r>
              <w:t>0.416</w:t>
            </w:r>
          </w:p>
        </w:tc>
      </w:tr>
      <w:tr w:rsidR="00242C74" w:rsidTr="00844FDC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242C74" w:rsidRDefault="00AB0FAD">
            <w:r>
              <w:t>B100-1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242C74" w:rsidRDefault="00AB0FAD">
            <w:r>
              <w:t>0.19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:rsidR="00242C74" w:rsidRDefault="00AB0FAD">
            <w:r>
              <w:t>0.28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:rsidR="00242C74" w:rsidRDefault="00AB0FAD">
            <w:r>
              <w:t>0.172</w:t>
            </w:r>
          </w:p>
        </w:tc>
      </w:tr>
      <w:tr w:rsidR="00242C74" w:rsidTr="00844FDC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242C74" w:rsidRDefault="00AB0FAD">
            <w:r>
              <w:t>B100-3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242C74" w:rsidRDefault="00AB0FAD">
            <w:r>
              <w:t>0.14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:rsidR="00242C74" w:rsidRDefault="00AB0FAD">
            <w:r>
              <w:t>0.20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:rsidR="00242C74" w:rsidRDefault="00AB0FAD">
            <w:r>
              <w:t>0.084</w:t>
            </w:r>
          </w:p>
        </w:tc>
      </w:tr>
      <w:tr w:rsidR="00242C74" w:rsidTr="00844FDC">
        <w:tc>
          <w:tcPr>
            <w:tcW w:w="2337" w:type="dxa"/>
            <w:tcBorders>
              <w:top w:val="nil"/>
              <w:right w:val="nil"/>
            </w:tcBorders>
          </w:tcPr>
          <w:p w:rsidR="00242C74" w:rsidRDefault="00AB0FAD">
            <w:r>
              <w:t>B100-4</w:t>
            </w:r>
          </w:p>
        </w:tc>
        <w:tc>
          <w:tcPr>
            <w:tcW w:w="2337" w:type="dxa"/>
            <w:tcBorders>
              <w:top w:val="nil"/>
              <w:left w:val="nil"/>
              <w:right w:val="nil"/>
            </w:tcBorders>
          </w:tcPr>
          <w:p w:rsidR="00242C74" w:rsidRDefault="00AB0FAD">
            <w:r>
              <w:t>0.291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</w:tcPr>
          <w:p w:rsidR="00242C74" w:rsidRDefault="00AB0FAD">
            <w:r>
              <w:t>0.345</w:t>
            </w:r>
          </w:p>
        </w:tc>
        <w:tc>
          <w:tcPr>
            <w:tcW w:w="2338" w:type="dxa"/>
            <w:tcBorders>
              <w:top w:val="nil"/>
              <w:left w:val="nil"/>
            </w:tcBorders>
          </w:tcPr>
          <w:p w:rsidR="00242C74" w:rsidRDefault="00AB0FAD">
            <w:r>
              <w:t>0.303</w:t>
            </w:r>
          </w:p>
        </w:tc>
      </w:tr>
      <w:tr w:rsidR="00844FDC" w:rsidTr="00844FDC">
        <w:tc>
          <w:tcPr>
            <w:tcW w:w="9350" w:type="dxa"/>
            <w:gridSpan w:val="4"/>
            <w:tcBorders>
              <w:bottom w:val="single" w:sz="4" w:space="0" w:color="auto"/>
            </w:tcBorders>
          </w:tcPr>
          <w:p w:rsidR="00844FDC" w:rsidRDefault="00844FDC">
            <w:r>
              <w:t>Panicles 40 days after heading</w:t>
            </w:r>
          </w:p>
        </w:tc>
      </w:tr>
      <w:tr w:rsidR="00844FDC" w:rsidTr="00844FDC">
        <w:tc>
          <w:tcPr>
            <w:tcW w:w="2337" w:type="dxa"/>
            <w:tcBorders>
              <w:bottom w:val="nil"/>
              <w:right w:val="nil"/>
            </w:tcBorders>
          </w:tcPr>
          <w:p w:rsidR="00844FDC" w:rsidRDefault="004D084D" w:rsidP="00844FDC">
            <w:r>
              <w:t>A10-5</w:t>
            </w:r>
          </w:p>
        </w:tc>
        <w:tc>
          <w:tcPr>
            <w:tcW w:w="2337" w:type="dxa"/>
            <w:tcBorders>
              <w:left w:val="nil"/>
              <w:bottom w:val="nil"/>
              <w:right w:val="nil"/>
            </w:tcBorders>
          </w:tcPr>
          <w:p w:rsidR="00844FDC" w:rsidRDefault="00844FDC" w:rsidP="00844FDC">
            <w:r>
              <w:t>1.177</w:t>
            </w:r>
          </w:p>
        </w:tc>
        <w:tc>
          <w:tcPr>
            <w:tcW w:w="2338" w:type="dxa"/>
            <w:tcBorders>
              <w:left w:val="nil"/>
              <w:bottom w:val="nil"/>
              <w:right w:val="nil"/>
            </w:tcBorders>
          </w:tcPr>
          <w:p w:rsidR="00844FDC" w:rsidRDefault="00844FDC" w:rsidP="00844FDC">
            <w:r>
              <w:t>0.900</w:t>
            </w:r>
          </w:p>
        </w:tc>
        <w:tc>
          <w:tcPr>
            <w:tcW w:w="2338" w:type="dxa"/>
            <w:tcBorders>
              <w:left w:val="nil"/>
              <w:bottom w:val="nil"/>
            </w:tcBorders>
          </w:tcPr>
          <w:p w:rsidR="00844FDC" w:rsidRDefault="00844FDC" w:rsidP="00844FDC">
            <w:r>
              <w:t>1.254</w:t>
            </w:r>
          </w:p>
        </w:tc>
      </w:tr>
      <w:tr w:rsidR="00844FDC" w:rsidTr="00844FDC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844FDC" w:rsidRDefault="004D084D" w:rsidP="00844FDC">
            <w:r>
              <w:t>A10-6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844FDC" w:rsidRDefault="00844FDC" w:rsidP="00844FDC">
            <w:r>
              <w:t>2.02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:rsidR="00844FDC" w:rsidRDefault="00844FDC" w:rsidP="00844FDC">
            <w:r>
              <w:t>1.62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:rsidR="00844FDC" w:rsidRDefault="00844FDC" w:rsidP="00844FDC">
            <w:r>
              <w:t>3.306</w:t>
            </w:r>
          </w:p>
        </w:tc>
      </w:tr>
      <w:tr w:rsidR="00844FDC" w:rsidTr="00844FDC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844FDC" w:rsidRDefault="004D084D" w:rsidP="00844FDC">
            <w:r>
              <w:t>A10-7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844FDC" w:rsidRDefault="00844FDC" w:rsidP="00844FDC">
            <w:r>
              <w:t>1.43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:rsidR="00844FDC" w:rsidRDefault="00844FDC" w:rsidP="00844FDC">
            <w:r>
              <w:t>1.38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:rsidR="00844FDC" w:rsidRDefault="00844FDC" w:rsidP="00844FDC">
            <w:r>
              <w:t>2.767</w:t>
            </w:r>
          </w:p>
        </w:tc>
      </w:tr>
      <w:tr w:rsidR="00844FDC" w:rsidTr="00844FDC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844FDC" w:rsidRDefault="004D084D" w:rsidP="00844FDC">
            <w:r>
              <w:t>B100-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844FDC" w:rsidRDefault="00844FDC" w:rsidP="00844FDC">
            <w:r>
              <w:t>1.25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:rsidR="00844FDC" w:rsidRDefault="00844FDC" w:rsidP="00844FDC">
            <w:r>
              <w:t>1.09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:rsidR="00844FDC" w:rsidRDefault="00844FDC" w:rsidP="00844FDC">
            <w:r>
              <w:t>1.840</w:t>
            </w:r>
          </w:p>
        </w:tc>
      </w:tr>
      <w:tr w:rsidR="00844FDC" w:rsidTr="00844FDC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844FDC" w:rsidRDefault="004D084D" w:rsidP="00844FDC">
            <w:r>
              <w:t>B100-6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844FDC" w:rsidRDefault="00844FDC" w:rsidP="00844FDC">
            <w:r>
              <w:t>1.05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:rsidR="00844FDC" w:rsidRDefault="00844FDC" w:rsidP="00844FDC">
            <w:r>
              <w:t>0.87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:rsidR="00844FDC" w:rsidRDefault="00844FDC" w:rsidP="00844FDC">
            <w:r>
              <w:t>1.321</w:t>
            </w:r>
          </w:p>
        </w:tc>
      </w:tr>
      <w:tr w:rsidR="00844FDC" w:rsidTr="00844FDC">
        <w:tc>
          <w:tcPr>
            <w:tcW w:w="2337" w:type="dxa"/>
            <w:tcBorders>
              <w:top w:val="nil"/>
              <w:right w:val="nil"/>
            </w:tcBorders>
          </w:tcPr>
          <w:p w:rsidR="00844FDC" w:rsidRDefault="004D084D" w:rsidP="00844FDC">
            <w:r>
              <w:t>B100-7</w:t>
            </w:r>
          </w:p>
        </w:tc>
        <w:tc>
          <w:tcPr>
            <w:tcW w:w="2337" w:type="dxa"/>
            <w:tcBorders>
              <w:top w:val="nil"/>
              <w:left w:val="nil"/>
              <w:right w:val="nil"/>
            </w:tcBorders>
          </w:tcPr>
          <w:p w:rsidR="00844FDC" w:rsidRDefault="00844FDC" w:rsidP="00844FDC">
            <w:r>
              <w:t>1.157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</w:tcPr>
          <w:p w:rsidR="00844FDC" w:rsidRDefault="00844FDC" w:rsidP="00844FDC">
            <w:r>
              <w:t>0.622</w:t>
            </w:r>
          </w:p>
        </w:tc>
        <w:tc>
          <w:tcPr>
            <w:tcW w:w="2338" w:type="dxa"/>
            <w:tcBorders>
              <w:top w:val="nil"/>
              <w:left w:val="nil"/>
            </w:tcBorders>
          </w:tcPr>
          <w:p w:rsidR="00844FDC" w:rsidRDefault="00844FDC" w:rsidP="00844FDC">
            <w:r>
              <w:t>1.795</w:t>
            </w:r>
          </w:p>
        </w:tc>
      </w:tr>
    </w:tbl>
    <w:p w:rsidR="00AB0FAD" w:rsidRDefault="00AB0FAD">
      <w:pPr>
        <w:rPr>
          <w:vertAlign w:val="superscript"/>
        </w:rPr>
      </w:pPr>
    </w:p>
    <w:p w:rsidR="00242C74" w:rsidRPr="00AB0FAD" w:rsidRDefault="00AB0FAD">
      <w:r>
        <w:rPr>
          <w:vertAlign w:val="superscript"/>
        </w:rPr>
        <w:t>1</w:t>
      </w:r>
      <w:r w:rsidR="004D084D">
        <w:t xml:space="preserve"> Numbers after the accession name indicate different plants of the same accession</w:t>
      </w:r>
    </w:p>
    <w:sectPr w:rsidR="00242C74" w:rsidRPr="00AB0F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C74"/>
    <w:rsid w:val="00242C74"/>
    <w:rsid w:val="004D084D"/>
    <w:rsid w:val="00844FDC"/>
    <w:rsid w:val="00872269"/>
    <w:rsid w:val="00895195"/>
    <w:rsid w:val="00AB0FAD"/>
    <w:rsid w:val="00C304C9"/>
    <w:rsid w:val="00F60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96626"/>
  <w15:chartTrackingRefBased/>
  <w15:docId w15:val="{BDD010D7-193E-48EF-A149-2C78A9A19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2C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436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anklin College - University of Georgia</Company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en M. Devos</dc:creator>
  <cp:keywords/>
  <dc:description/>
  <cp:lastModifiedBy>Katrien M. Devos</cp:lastModifiedBy>
  <cp:revision>2</cp:revision>
  <dcterms:created xsi:type="dcterms:W3CDTF">2018-06-25T00:23:00Z</dcterms:created>
  <dcterms:modified xsi:type="dcterms:W3CDTF">2018-06-25T00:23:00Z</dcterms:modified>
</cp:coreProperties>
</file>